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5C56" w14:textId="33A2265E" w:rsidR="004678CC" w:rsidRDefault="0020770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D802A0" w:rsidRPr="00D802A0">
        <w:rPr>
          <w:rFonts w:ascii="Times New Roman" w:hAnsi="Times New Roman" w:cs="Times New Roman"/>
          <w:b/>
          <w:bCs/>
          <w:sz w:val="22"/>
          <w:szCs w:val="22"/>
        </w:rPr>
        <w:t>: Survey Instrument</w:t>
      </w:r>
      <w:r w:rsidR="00D802A0">
        <w:rPr>
          <w:rFonts w:ascii="Times New Roman" w:hAnsi="Times New Roman" w:cs="Times New Roman"/>
          <w:b/>
          <w:bCs/>
          <w:sz w:val="22"/>
          <w:szCs w:val="22"/>
        </w:rPr>
        <w:t xml:space="preserve"> questions</w:t>
      </w:r>
    </w:p>
    <w:p w14:paraId="10C49283" w14:textId="603552C7" w:rsidR="00F54597" w:rsidRDefault="00F5459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28"/>
        <w:gridCol w:w="1366"/>
      </w:tblGrid>
      <w:tr w:rsidR="00F54597" w14:paraId="409DF22E" w14:textId="77777777" w:rsidTr="00CE5554">
        <w:tc>
          <w:tcPr>
            <w:tcW w:w="9016" w:type="dxa"/>
            <w:gridSpan w:val="3"/>
          </w:tcPr>
          <w:p w14:paraId="68BD48C7" w14:textId="44CDA0D1" w:rsidR="00F54597" w:rsidRPr="003D21E1" w:rsidRDefault="00F5459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D21E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articipant Information/Demographics</w:t>
            </w:r>
          </w:p>
        </w:tc>
      </w:tr>
      <w:tr w:rsidR="00D21DF3" w:rsidRPr="00D21DF3" w14:paraId="046F5E8A" w14:textId="77777777" w:rsidTr="00F54597">
        <w:tc>
          <w:tcPr>
            <w:tcW w:w="2122" w:type="dxa"/>
          </w:tcPr>
          <w:p w14:paraId="7FAE89B2" w14:textId="2605178F" w:rsidR="00D21DF3" w:rsidRPr="00D21DF3" w:rsidRDefault="00946E59" w:rsidP="00FE12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5528" w:type="dxa"/>
          </w:tcPr>
          <w:p w14:paraId="65E57DC7" w14:textId="0EC123F8" w:rsidR="00D21DF3" w:rsidRPr="00D21DF3" w:rsidRDefault="00782044" w:rsidP="00FE127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66" w:type="dxa"/>
          </w:tcPr>
          <w:p w14:paraId="30172EE9" w14:textId="4639F9A3" w:rsidR="00D21DF3" w:rsidRPr="00D21DF3" w:rsidRDefault="00C224F6" w:rsidP="00FE127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F54597" w:rsidRPr="00F54597" w14:paraId="08B9876D" w14:textId="77777777" w:rsidTr="00F54597">
        <w:tc>
          <w:tcPr>
            <w:tcW w:w="2122" w:type="dxa"/>
          </w:tcPr>
          <w:p w14:paraId="06609A2B" w14:textId="3A08EFEE" w:rsidR="00F54597" w:rsidRPr="00F54597" w:rsidRDefault="00F54597" w:rsidP="00FE12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528" w:type="dxa"/>
          </w:tcPr>
          <w:p w14:paraId="430713BA" w14:textId="77777777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018C9194" w14:textId="4A9E858D" w:rsidR="00F54597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ee text</w:t>
            </w:r>
          </w:p>
        </w:tc>
      </w:tr>
      <w:tr w:rsidR="00F54597" w:rsidRPr="00F54597" w14:paraId="62D6E104" w14:textId="77777777" w:rsidTr="00F54597">
        <w:tc>
          <w:tcPr>
            <w:tcW w:w="2122" w:type="dxa"/>
          </w:tcPr>
          <w:p w14:paraId="508D1DF7" w14:textId="723E0D9B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528" w:type="dxa"/>
          </w:tcPr>
          <w:p w14:paraId="7FC60792" w14:textId="77777777" w:rsid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/female/non-binary/prefer not to answer/I use a different term (please specify)</w:t>
            </w:r>
          </w:p>
          <w:p w14:paraId="50C36901" w14:textId="3539A6F0" w:rsidR="00FE127B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73A02C78" w14:textId="2EA99E76" w:rsidR="00F54597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drop-down (single answer)</w:t>
            </w:r>
          </w:p>
        </w:tc>
      </w:tr>
      <w:tr w:rsidR="00F54597" w:rsidRPr="00F54597" w14:paraId="73544045" w14:textId="77777777" w:rsidTr="00F54597">
        <w:tc>
          <w:tcPr>
            <w:tcW w:w="2122" w:type="dxa"/>
          </w:tcPr>
          <w:p w14:paraId="6883462B" w14:textId="0CA998CF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lthcare practitioner type</w:t>
            </w:r>
          </w:p>
        </w:tc>
        <w:tc>
          <w:tcPr>
            <w:tcW w:w="5528" w:type="dxa"/>
          </w:tcPr>
          <w:p w14:paraId="626C9CAA" w14:textId="77777777" w:rsid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ntal practitioner/medical practitioner/midwife/nurse practitioner/pharmacist/podiatrist</w:t>
            </w:r>
          </w:p>
          <w:p w14:paraId="0F27D928" w14:textId="6B1D69B1" w:rsidR="00FE127B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06C29ED7" w14:textId="2DCF33AA" w:rsidR="00F54597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drop-down (single answer)</w:t>
            </w:r>
          </w:p>
        </w:tc>
      </w:tr>
      <w:tr w:rsidR="00F54597" w:rsidRPr="00F54597" w14:paraId="1D420700" w14:textId="77777777" w:rsidTr="00F54597">
        <w:tc>
          <w:tcPr>
            <w:tcW w:w="2122" w:type="dxa"/>
          </w:tcPr>
          <w:p w14:paraId="023290AE" w14:textId="33C9B4E9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actice setting</w:t>
            </w:r>
          </w:p>
        </w:tc>
        <w:tc>
          <w:tcPr>
            <w:tcW w:w="5528" w:type="dxa"/>
          </w:tcPr>
          <w:p w14:paraId="07916BAF" w14:textId="77777777" w:rsid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unity/emergency department/general practice/hospital/pain clinic/private clinic/other (please specify)</w:t>
            </w:r>
          </w:p>
          <w:p w14:paraId="68E50F31" w14:textId="7BC31F37" w:rsidR="00FE127B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3684BC8C" w14:textId="23EEE5D2" w:rsidR="00F54597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drop-down (single answer)</w:t>
            </w:r>
          </w:p>
        </w:tc>
      </w:tr>
      <w:tr w:rsidR="00F54597" w:rsidRPr="00F54597" w14:paraId="74D87644" w14:textId="77777777" w:rsidTr="00F54597">
        <w:tc>
          <w:tcPr>
            <w:tcW w:w="2122" w:type="dxa"/>
          </w:tcPr>
          <w:p w14:paraId="09135110" w14:textId="556F4D06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in speciality</w:t>
            </w:r>
          </w:p>
        </w:tc>
        <w:tc>
          <w:tcPr>
            <w:tcW w:w="5528" w:type="dxa"/>
          </w:tcPr>
          <w:p w14:paraId="5F92F727" w14:textId="77777777" w:rsid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unity pharmacist/accredited pharmacist/advanced practice nurse/anaesthesiology/</w:t>
            </w:r>
            <w:r w:rsidR="003D6A9E">
              <w:rPr>
                <w:rFonts w:ascii="Times New Roman" w:hAnsi="Times New Roman" w:cs="Times New Roman"/>
                <w:sz w:val="21"/>
                <w:szCs w:val="21"/>
              </w:rPr>
              <w:t>dentistry/emergency medicine/general medicine/obstetrics-gynaecology/oncology/paediatrics/pain medicine/primary healthcare/psychiatry/radiology/surgical/other (please specify)</w:t>
            </w:r>
          </w:p>
          <w:p w14:paraId="45197FEB" w14:textId="70DCBEDC" w:rsidR="00FE127B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7E4D418B" w14:textId="499AA0C7" w:rsidR="00F54597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drop-down (single answer)</w:t>
            </w:r>
          </w:p>
        </w:tc>
      </w:tr>
      <w:tr w:rsidR="00F54597" w:rsidRPr="00F54597" w14:paraId="7541E262" w14:textId="77777777" w:rsidTr="00F54597">
        <w:tc>
          <w:tcPr>
            <w:tcW w:w="2122" w:type="dxa"/>
          </w:tcPr>
          <w:p w14:paraId="2F3E09D0" w14:textId="73FB4FE3" w:rsidR="00F54597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in practice state/territory</w:t>
            </w:r>
          </w:p>
        </w:tc>
        <w:tc>
          <w:tcPr>
            <w:tcW w:w="5528" w:type="dxa"/>
          </w:tcPr>
          <w:p w14:paraId="283B70F4" w14:textId="77777777" w:rsid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/New South Wales/Queensland/South Australia/Tasmania/Victoria</w:t>
            </w:r>
          </w:p>
          <w:p w14:paraId="7A0B34D2" w14:textId="271D4060" w:rsidR="00FE127B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3BDE4CEC" w14:textId="77777777" w:rsidR="00D21DF3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drop-down (single answer)</w:t>
            </w:r>
          </w:p>
          <w:p w14:paraId="1AF64857" w14:textId="24932424" w:rsidR="00D21DF3" w:rsidRPr="00F54597" w:rsidRDefault="00D21DF3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597" w:rsidRPr="00F54597" w14:paraId="715D3235" w14:textId="77777777" w:rsidTr="00F54597">
        <w:tc>
          <w:tcPr>
            <w:tcW w:w="2122" w:type="dxa"/>
          </w:tcPr>
          <w:p w14:paraId="7B96ACF4" w14:textId="7B0FBC92" w:rsidR="00F54597" w:rsidRPr="00F54597" w:rsidRDefault="00FE127B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in practice area</w:t>
            </w:r>
          </w:p>
        </w:tc>
        <w:tc>
          <w:tcPr>
            <w:tcW w:w="5528" w:type="dxa"/>
          </w:tcPr>
          <w:p w14:paraId="6C85F32A" w14:textId="77777777" w:rsidR="00F54597" w:rsidRDefault="00CC71CD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ro/rural/regional/remote</w:t>
            </w:r>
          </w:p>
          <w:p w14:paraId="5E760772" w14:textId="559266FE" w:rsidR="00CC71CD" w:rsidRPr="00F54597" w:rsidRDefault="00CC71CD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0A3AE598" w14:textId="2146CE1B" w:rsidR="00D21DF3" w:rsidRDefault="00D21DF3" w:rsidP="00D21D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</w:t>
            </w:r>
            <w:r w:rsidR="00D171B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single answer)</w:t>
            </w:r>
          </w:p>
          <w:p w14:paraId="71089586" w14:textId="77777777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597" w:rsidRPr="00F54597" w14:paraId="3B710B6C" w14:textId="77777777" w:rsidTr="00F54597">
        <w:tc>
          <w:tcPr>
            <w:tcW w:w="2122" w:type="dxa"/>
          </w:tcPr>
          <w:p w14:paraId="1F5C1743" w14:textId="4EEF87E0" w:rsidR="00F54597" w:rsidRPr="00F54597" w:rsidRDefault="00CC71CD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ars in practice</w:t>
            </w:r>
          </w:p>
        </w:tc>
        <w:tc>
          <w:tcPr>
            <w:tcW w:w="5528" w:type="dxa"/>
          </w:tcPr>
          <w:p w14:paraId="2D55D934" w14:textId="77777777" w:rsidR="00F54597" w:rsidRDefault="00CC71CD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 year/1-10 years/11-20 years/&gt; 20 years</w:t>
            </w:r>
          </w:p>
          <w:p w14:paraId="2AF5307F" w14:textId="32D4EB5B" w:rsidR="00CC71CD" w:rsidRPr="00F54597" w:rsidRDefault="00CC71CD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280214E8" w14:textId="3E806EB4" w:rsidR="00D171BE" w:rsidRDefault="00D171BE" w:rsidP="00D171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1B5232BC" w14:textId="77777777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597" w:rsidRPr="00F54597" w14:paraId="60215555" w14:textId="77777777" w:rsidTr="00F54597">
        <w:tc>
          <w:tcPr>
            <w:tcW w:w="2122" w:type="dxa"/>
          </w:tcPr>
          <w:p w14:paraId="32AE76D2" w14:textId="77777777" w:rsidR="00F54597" w:rsidRDefault="007C400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in practice hours</w:t>
            </w:r>
          </w:p>
          <w:p w14:paraId="11F142B8" w14:textId="77777777" w:rsidR="007C4007" w:rsidRDefault="007C400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based on an average week)</w:t>
            </w:r>
          </w:p>
          <w:p w14:paraId="7ACFFFC1" w14:textId="3B6AF978" w:rsidR="007C4007" w:rsidRPr="00F54597" w:rsidRDefault="007C400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28" w:type="dxa"/>
          </w:tcPr>
          <w:p w14:paraId="189380EF" w14:textId="0DDEE7B0" w:rsidR="00F54597" w:rsidRPr="00F54597" w:rsidRDefault="007C400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0 hours/11-20 hours/&gt;20 hours</w:t>
            </w:r>
          </w:p>
        </w:tc>
        <w:tc>
          <w:tcPr>
            <w:tcW w:w="1366" w:type="dxa"/>
          </w:tcPr>
          <w:p w14:paraId="59E2B779" w14:textId="77777777" w:rsidR="00D171BE" w:rsidRDefault="00D171BE" w:rsidP="00D171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6DC60100" w14:textId="77777777" w:rsidR="00F54597" w:rsidRPr="00F54597" w:rsidRDefault="00F54597" w:rsidP="00FE127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8B5760E" w14:textId="171C65AF" w:rsidR="00F54597" w:rsidRDefault="00F5459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75AD1D" w14:textId="27743B1B" w:rsidR="00946E59" w:rsidRDefault="00946E5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8"/>
        <w:gridCol w:w="1080"/>
        <w:gridCol w:w="1358"/>
      </w:tblGrid>
      <w:tr w:rsidR="006A6911" w:rsidRPr="003D21E1" w14:paraId="6D38810E" w14:textId="77777777" w:rsidTr="00213292">
        <w:tc>
          <w:tcPr>
            <w:tcW w:w="9016" w:type="dxa"/>
            <w:gridSpan w:val="3"/>
          </w:tcPr>
          <w:p w14:paraId="04593450" w14:textId="5A7E3B34" w:rsidR="006A6911" w:rsidRPr="003D21E1" w:rsidRDefault="006A6911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D21E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Real time prescription monitoring tool registration and use</w:t>
            </w:r>
          </w:p>
        </w:tc>
      </w:tr>
      <w:tr w:rsidR="006A6911" w:rsidRPr="00D21DF3" w14:paraId="76BB3134" w14:textId="77777777" w:rsidTr="001C0956">
        <w:tc>
          <w:tcPr>
            <w:tcW w:w="6578" w:type="dxa"/>
          </w:tcPr>
          <w:p w14:paraId="2BBBE56E" w14:textId="77777777" w:rsidR="006A6911" w:rsidRPr="00D21DF3" w:rsidRDefault="006A6911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080" w:type="dxa"/>
          </w:tcPr>
          <w:p w14:paraId="625D83CD" w14:textId="16FB5069" w:rsidR="006A6911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38963D51" w14:textId="79F8C274" w:rsidR="006A6911" w:rsidRPr="00D21DF3" w:rsidRDefault="00C224F6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6A6911" w:rsidRPr="00F54597" w14:paraId="6DBEBC3C" w14:textId="77777777" w:rsidTr="001C0956">
        <w:tc>
          <w:tcPr>
            <w:tcW w:w="6578" w:type="dxa"/>
          </w:tcPr>
          <w:p w14:paraId="065B7D7F" w14:textId="19600769" w:rsidR="006A6911" w:rsidRPr="00F54597" w:rsidRDefault="006A6911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e you registered to use your state/territory real time prescription monitoring tool?</w:t>
            </w:r>
          </w:p>
        </w:tc>
        <w:tc>
          <w:tcPr>
            <w:tcW w:w="1080" w:type="dxa"/>
          </w:tcPr>
          <w:p w14:paraId="7EEA304C" w14:textId="29EA1DD4" w:rsidR="006A6911" w:rsidRPr="00F54597" w:rsidRDefault="006A6911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</w:p>
        </w:tc>
        <w:tc>
          <w:tcPr>
            <w:tcW w:w="1358" w:type="dxa"/>
          </w:tcPr>
          <w:p w14:paraId="794BD887" w14:textId="151F1B9B" w:rsidR="006A6911" w:rsidRPr="00F54597" w:rsidRDefault="00C224F6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</w:p>
        </w:tc>
      </w:tr>
      <w:tr w:rsidR="006A6911" w:rsidRPr="00F54597" w14:paraId="24A0900D" w14:textId="77777777" w:rsidTr="001C0956">
        <w:tc>
          <w:tcPr>
            <w:tcW w:w="6578" w:type="dxa"/>
          </w:tcPr>
          <w:p w14:paraId="507F1070" w14:textId="6E860096" w:rsidR="006A6911" w:rsidRDefault="00C224F6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ve you ever used the real time prescription monitoring tool?</w:t>
            </w:r>
          </w:p>
        </w:tc>
        <w:tc>
          <w:tcPr>
            <w:tcW w:w="1080" w:type="dxa"/>
          </w:tcPr>
          <w:p w14:paraId="35A67EBE" w14:textId="1EFB6D17" w:rsidR="006A6911" w:rsidRDefault="00C224F6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</w:p>
        </w:tc>
        <w:tc>
          <w:tcPr>
            <w:tcW w:w="1358" w:type="dxa"/>
          </w:tcPr>
          <w:p w14:paraId="4F5901A2" w14:textId="46094395" w:rsidR="006A6911" w:rsidRPr="00F54597" w:rsidRDefault="001C0956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</w:p>
        </w:tc>
      </w:tr>
    </w:tbl>
    <w:p w14:paraId="310C5074" w14:textId="6C728D95" w:rsidR="00D171BE" w:rsidRDefault="00D171BE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36"/>
        <w:gridCol w:w="1358"/>
      </w:tblGrid>
      <w:tr w:rsidR="001C0956" w:rsidRPr="00D21DF3" w14:paraId="0A5A3E1A" w14:textId="77777777" w:rsidTr="001C0956">
        <w:tc>
          <w:tcPr>
            <w:tcW w:w="2122" w:type="dxa"/>
          </w:tcPr>
          <w:p w14:paraId="28E6818C" w14:textId="77777777" w:rsidR="001C0956" w:rsidRPr="00D21DF3" w:rsidRDefault="001C0956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5536" w:type="dxa"/>
          </w:tcPr>
          <w:p w14:paraId="2E04A902" w14:textId="55B7D393" w:rsidR="001C0956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03D480B4" w14:textId="77777777" w:rsidR="001C0956" w:rsidRPr="00D21DF3" w:rsidRDefault="001C0956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1C0956" w:rsidRPr="00F54597" w14:paraId="2B41C0F6" w14:textId="77777777" w:rsidTr="001C0956">
        <w:tc>
          <w:tcPr>
            <w:tcW w:w="2122" w:type="dxa"/>
          </w:tcPr>
          <w:p w14:paraId="430D3493" w14:textId="178D28B9" w:rsidR="001C0956" w:rsidRPr="00F54597" w:rsidRDefault="00832FDD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am not registered because:</w:t>
            </w:r>
          </w:p>
        </w:tc>
        <w:tc>
          <w:tcPr>
            <w:tcW w:w="5536" w:type="dxa"/>
          </w:tcPr>
          <w:p w14:paraId="374082DB" w14:textId="77777777" w:rsidR="001C0956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n’t have time to register</w:t>
            </w:r>
          </w:p>
          <w:p w14:paraId="3FB9722A" w14:textId="77777777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n’t know how to register</w:t>
            </w:r>
          </w:p>
          <w:p w14:paraId="2E8C40A2" w14:textId="77777777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id not know I had to register</w:t>
            </w:r>
          </w:p>
          <w:p w14:paraId="485AA878" w14:textId="1946162E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n’t want to use the real time prescription monitoring tool</w:t>
            </w:r>
          </w:p>
          <w:p w14:paraId="30CDAF5D" w14:textId="2BEC4B78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 is not relevant to my practice or workplace</w:t>
            </w:r>
          </w:p>
          <w:p w14:paraId="2318114A" w14:textId="31C8C2A0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 not have access to the real time prescription monitoring tool at my practice or workplace</w:t>
            </w:r>
          </w:p>
          <w:p w14:paraId="7DDF322A" w14:textId="2C8F5990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 not prescribe or dispense real time prescription monitored medicines</w:t>
            </w:r>
          </w:p>
          <w:p w14:paraId="126BB837" w14:textId="5696F89C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 is not mandatory in my state/territory</w:t>
            </w:r>
          </w:p>
          <w:p w14:paraId="78CC4FBC" w14:textId="4D7C5096" w:rsidR="006911F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(please specify)</w:t>
            </w:r>
          </w:p>
          <w:p w14:paraId="6CA6D007" w14:textId="7853F7E9" w:rsidR="006911F7" w:rsidRPr="00F5459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56879A92" w14:textId="2B613731" w:rsidR="001C0956" w:rsidRPr="00F5459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  <w:tr w:rsidR="001C0956" w:rsidRPr="00F54597" w14:paraId="72827047" w14:textId="77777777" w:rsidTr="001C0956">
        <w:tc>
          <w:tcPr>
            <w:tcW w:w="2122" w:type="dxa"/>
          </w:tcPr>
          <w:p w14:paraId="149462C1" w14:textId="5D14F0F3" w:rsidR="001C0956" w:rsidRDefault="00832FDD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not used the real time prescription monitoring tool because:</w:t>
            </w:r>
          </w:p>
        </w:tc>
        <w:tc>
          <w:tcPr>
            <w:tcW w:w="5536" w:type="dxa"/>
          </w:tcPr>
          <w:p w14:paraId="26CEE058" w14:textId="77777777" w:rsidR="001C0956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n’t have the time to use it</w:t>
            </w:r>
          </w:p>
          <w:p w14:paraId="22570FF6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n’t know how to use it</w:t>
            </w:r>
          </w:p>
          <w:p w14:paraId="0E424B32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id not know I had to use it</w:t>
            </w:r>
          </w:p>
          <w:p w14:paraId="50079C19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 is not relevant to my practice or workplace</w:t>
            </w:r>
          </w:p>
          <w:p w14:paraId="3E547F5B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 not have access to the real time prescription monitoring tool at my practice or workplace</w:t>
            </w:r>
          </w:p>
          <w:p w14:paraId="2432DB60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do not prescribe or dispense real time prescription monitored medicines</w:t>
            </w:r>
          </w:p>
          <w:p w14:paraId="4242F08C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 is not mandatory in my state/territory</w:t>
            </w:r>
          </w:p>
          <w:p w14:paraId="7B0E2A1C" w14:textId="77777777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(please specify)</w:t>
            </w:r>
          </w:p>
          <w:p w14:paraId="1B9D413C" w14:textId="7880AA32" w:rsidR="003B14BD" w:rsidRDefault="003B14B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7ADC5A55" w14:textId="4D3AB210" w:rsidR="001C0956" w:rsidRPr="00F54597" w:rsidRDefault="006911F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</w:tbl>
    <w:p w14:paraId="01AE80E6" w14:textId="70A0F3C1" w:rsidR="001C0956" w:rsidRDefault="001C095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B420BB" w14:textId="3E589C3F" w:rsidR="003D21E1" w:rsidRDefault="003D21E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36"/>
        <w:gridCol w:w="1358"/>
      </w:tblGrid>
      <w:tr w:rsidR="007C297E" w:rsidRPr="00D21DF3" w14:paraId="60214915" w14:textId="77777777" w:rsidTr="00813AFF">
        <w:tc>
          <w:tcPr>
            <w:tcW w:w="9016" w:type="dxa"/>
            <w:gridSpan w:val="3"/>
          </w:tcPr>
          <w:p w14:paraId="2C309DC5" w14:textId="63FCDA24" w:rsidR="007C297E" w:rsidRPr="007C297E" w:rsidRDefault="007C297E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lastRenderedPageBreak/>
              <w:t>Real time prescription monitoring tool use</w:t>
            </w:r>
          </w:p>
        </w:tc>
      </w:tr>
      <w:tr w:rsidR="007C297E" w:rsidRPr="00D21DF3" w14:paraId="53A018DE" w14:textId="77777777" w:rsidTr="00213292">
        <w:tc>
          <w:tcPr>
            <w:tcW w:w="2122" w:type="dxa"/>
          </w:tcPr>
          <w:p w14:paraId="2ECE6835" w14:textId="77777777" w:rsidR="007C297E" w:rsidRPr="00D21DF3" w:rsidRDefault="007C297E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5536" w:type="dxa"/>
          </w:tcPr>
          <w:p w14:paraId="3F8086A8" w14:textId="758243D5" w:rsidR="007C297E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40BAA6DC" w14:textId="77777777" w:rsidR="007C297E" w:rsidRPr="00D21DF3" w:rsidRDefault="007C297E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7C297E" w:rsidRPr="00F54597" w14:paraId="17C386FD" w14:textId="77777777" w:rsidTr="00213292">
        <w:tc>
          <w:tcPr>
            <w:tcW w:w="2122" w:type="dxa"/>
          </w:tcPr>
          <w:p w14:paraId="52AD948D" w14:textId="77777777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many times do you use the real time prescription monitoring tool (on a typical day)?</w:t>
            </w:r>
          </w:p>
          <w:p w14:paraId="3FE6D969" w14:textId="73A316C6" w:rsidR="007C297E" w:rsidRPr="00F54597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36" w:type="dxa"/>
          </w:tcPr>
          <w:p w14:paraId="644B4051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 time per day</w:t>
            </w:r>
          </w:p>
          <w:p w14:paraId="736624AD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-2 times per day</w:t>
            </w:r>
          </w:p>
          <w:p w14:paraId="6133767F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-5 times per day</w:t>
            </w:r>
          </w:p>
          <w:p w14:paraId="649551B6" w14:textId="26B10E62" w:rsidR="007C297E" w:rsidRPr="00F54597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5 times per day</w:t>
            </w:r>
          </w:p>
        </w:tc>
        <w:tc>
          <w:tcPr>
            <w:tcW w:w="1358" w:type="dxa"/>
          </w:tcPr>
          <w:p w14:paraId="448E275D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4F6CB0B2" w14:textId="5CA57239" w:rsidR="007C297E" w:rsidRPr="00F54597" w:rsidRDefault="007C297E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C297E" w:rsidRPr="00F54597" w14:paraId="0F339579" w14:textId="77777777" w:rsidTr="00213292">
        <w:tc>
          <w:tcPr>
            <w:tcW w:w="2122" w:type="dxa"/>
          </w:tcPr>
          <w:p w14:paraId="253568A4" w14:textId="77777777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tool information is useful</w:t>
            </w:r>
          </w:p>
          <w:p w14:paraId="431E6815" w14:textId="5CDCFF27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36" w:type="dxa"/>
          </w:tcPr>
          <w:p w14:paraId="5A3C8964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4C8AB75F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05A8EBB0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79D8CE72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1080D2D7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058DD66F" w14:textId="555DF4AF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51736B5B" w14:textId="77777777" w:rsidR="006F22D6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2AC92117" w14:textId="6E3DBC73" w:rsidR="007C297E" w:rsidRPr="006F22D6" w:rsidRDefault="006F22D6" w:rsidP="007C297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2D6823D6" w14:textId="3508EF60" w:rsidR="007C297E" w:rsidRPr="007C297E" w:rsidRDefault="007C297E" w:rsidP="007C297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7C297E" w:rsidRPr="00F54597" w14:paraId="0196BE6D" w14:textId="77777777" w:rsidTr="00213292">
        <w:tc>
          <w:tcPr>
            <w:tcW w:w="2122" w:type="dxa"/>
          </w:tcPr>
          <w:p w14:paraId="044DB2AC" w14:textId="77777777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al time prescription monitoring is a valuable tool for informing clinical decision making </w:t>
            </w:r>
          </w:p>
          <w:p w14:paraId="0FEEEE03" w14:textId="61513AE8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36" w:type="dxa"/>
          </w:tcPr>
          <w:p w14:paraId="1727CA22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6C8228F4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586A1818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792B2981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07E4436F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5C2D9958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3F8740DD" w14:textId="77777777" w:rsidR="006F22D6" w:rsidRDefault="006F22D6" w:rsidP="006F22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42D02D7C" w14:textId="77777777" w:rsidR="006F22D6" w:rsidRPr="006F22D6" w:rsidRDefault="006F22D6" w:rsidP="006F22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5C609DE8" w14:textId="77777777" w:rsidR="007C297E" w:rsidRPr="00F54597" w:rsidRDefault="007C297E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C297E" w:rsidRPr="00F54597" w14:paraId="71BD34F8" w14:textId="77777777" w:rsidTr="00213292">
        <w:tc>
          <w:tcPr>
            <w:tcW w:w="2122" w:type="dxa"/>
          </w:tcPr>
          <w:p w14:paraId="740F17E9" w14:textId="0F827893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is considered a priority tool in my workplace</w:t>
            </w:r>
          </w:p>
        </w:tc>
        <w:tc>
          <w:tcPr>
            <w:tcW w:w="5536" w:type="dxa"/>
          </w:tcPr>
          <w:p w14:paraId="5AFBBFAE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06F5658F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0F45CF48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042DB6B5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68C6DE0C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021536CA" w14:textId="77777777" w:rsidR="007C297E" w:rsidRDefault="007C297E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476DC7A9" w14:textId="77777777" w:rsidR="006F22D6" w:rsidRDefault="006F22D6" w:rsidP="006F22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ple choice radio buttons (single answer)</w:t>
            </w:r>
          </w:p>
          <w:p w14:paraId="59918186" w14:textId="77777777" w:rsidR="006F22D6" w:rsidRPr="006F22D6" w:rsidRDefault="006F22D6" w:rsidP="006F22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02E3A1A7" w14:textId="77777777" w:rsidR="007C297E" w:rsidRPr="00F54597" w:rsidRDefault="007C297E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C297E" w:rsidRPr="00F54597" w14:paraId="0B22329A" w14:textId="77777777" w:rsidTr="00213292">
        <w:tc>
          <w:tcPr>
            <w:tcW w:w="2122" w:type="dxa"/>
          </w:tcPr>
          <w:p w14:paraId="33264B2A" w14:textId="77777777" w:rsidR="007C297E" w:rsidRDefault="005D42DF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use the real time prescription monitoring tool to:</w:t>
            </w:r>
          </w:p>
          <w:p w14:paraId="2014F15F" w14:textId="6C91DF09" w:rsidR="005D42DF" w:rsidRDefault="005D42DF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36" w:type="dxa"/>
          </w:tcPr>
          <w:p w14:paraId="7E68E987" w14:textId="77777777" w:rsidR="007C297E" w:rsidRDefault="00611382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 patient medication history before I prescribe/dispense real time prescription monitored medicines</w:t>
            </w:r>
          </w:p>
          <w:p w14:paraId="5BB13EF7" w14:textId="77777777" w:rsidR="00611382" w:rsidRDefault="00611382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 that the patient is not attending multiple doctors/and or multiple pharmacies</w:t>
            </w:r>
          </w:p>
          <w:p w14:paraId="4623F2DA" w14:textId="77777777" w:rsidR="00611382" w:rsidRDefault="00611382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 for evidence of possible misuse or abuse (eg early refill, dose escalation)</w:t>
            </w:r>
          </w:p>
          <w:p w14:paraId="37A51197" w14:textId="255ED829" w:rsidR="00611382" w:rsidRDefault="00611382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 for concomitant use of medicines and/or drug interactions</w:t>
            </w:r>
          </w:p>
          <w:p w14:paraId="4297588A" w14:textId="36631693" w:rsidR="00BD62EB" w:rsidRDefault="00BD62EB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nitor prescription refills (compliance) or medication use</w:t>
            </w:r>
          </w:p>
          <w:p w14:paraId="1265DCC3" w14:textId="6DB5397F" w:rsidR="00BD62EB" w:rsidRDefault="00BD62EB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prove communication with patient to discuss use of real time prescription monitored medicines</w:t>
            </w:r>
          </w:p>
          <w:p w14:paraId="5C6BA091" w14:textId="50894B4C" w:rsidR="00BD62EB" w:rsidRDefault="00BD62EB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firm patient story/presentation</w:t>
            </w:r>
          </w:p>
          <w:p w14:paraId="3E1A922E" w14:textId="1AB60AB4" w:rsidR="00BD62EB" w:rsidRDefault="00BD62EB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(please specify)</w:t>
            </w:r>
          </w:p>
          <w:p w14:paraId="5E7C9C75" w14:textId="2449A0A8" w:rsidR="00611382" w:rsidRDefault="00611382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6D8B1143" w14:textId="3908A849" w:rsidR="007C297E" w:rsidRPr="00F54597" w:rsidRDefault="004543B9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  <w:tr w:rsidR="007C297E" w:rsidRPr="00F54597" w14:paraId="7C6CCC09" w14:textId="77777777" w:rsidTr="00213292">
        <w:tc>
          <w:tcPr>
            <w:tcW w:w="2122" w:type="dxa"/>
          </w:tcPr>
          <w:p w14:paraId="2AF5F023" w14:textId="5BAB2224" w:rsidR="005D42DF" w:rsidRDefault="005D42DF" w:rsidP="005D42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use the real time prescription monitoring tool for:</w:t>
            </w:r>
          </w:p>
          <w:p w14:paraId="08515E08" w14:textId="77777777" w:rsidR="007C297E" w:rsidRDefault="007C297E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36" w:type="dxa"/>
          </w:tcPr>
          <w:p w14:paraId="18D97471" w14:textId="77777777" w:rsidR="007C297E" w:rsidRDefault="006337D5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l patients/new patients only/all opioid prescribing-dispensing only/all real time prescription monitored medicines/when I have a clinical intuition/other (please specify)</w:t>
            </w:r>
          </w:p>
          <w:p w14:paraId="34910C3C" w14:textId="7FD7E782" w:rsidR="006337D5" w:rsidRDefault="006337D5" w:rsidP="007C297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</w:tcPr>
          <w:p w14:paraId="3B8F1D88" w14:textId="7CA97E02" w:rsidR="007C297E" w:rsidRPr="00F54597" w:rsidRDefault="00AA7591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</w:tbl>
    <w:p w14:paraId="686EEF75" w14:textId="0293FEF5" w:rsidR="003D21E1" w:rsidRDefault="003D21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A8B594" w14:textId="1D4AA791" w:rsidR="006714DC" w:rsidRDefault="006714D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709"/>
        <w:gridCol w:w="1358"/>
      </w:tblGrid>
      <w:tr w:rsidR="00876CF3" w:rsidRPr="00D21DF3" w14:paraId="20CE26A6" w14:textId="77777777" w:rsidTr="00213292">
        <w:tc>
          <w:tcPr>
            <w:tcW w:w="9016" w:type="dxa"/>
            <w:gridSpan w:val="3"/>
          </w:tcPr>
          <w:p w14:paraId="1B2CCD56" w14:textId="1194400C" w:rsidR="00876CF3" w:rsidRPr="007C297E" w:rsidRDefault="00876CF3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lastRenderedPageBreak/>
              <w:t xml:space="preserve">Healthcare practitioner clinical </w:t>
            </w:r>
            <w:r w:rsidR="00F1151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ractic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erspective of real time prescription monitoring tool</w:t>
            </w:r>
          </w:p>
        </w:tc>
      </w:tr>
      <w:tr w:rsidR="00876CF3" w:rsidRPr="00D21DF3" w14:paraId="50239AD4" w14:textId="77777777" w:rsidTr="00876CF3">
        <w:tc>
          <w:tcPr>
            <w:tcW w:w="5949" w:type="dxa"/>
          </w:tcPr>
          <w:p w14:paraId="1FAD6FF2" w14:textId="77777777" w:rsidR="00876CF3" w:rsidRPr="00D21DF3" w:rsidRDefault="00876CF3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709" w:type="dxa"/>
          </w:tcPr>
          <w:p w14:paraId="5BAC4EE2" w14:textId="0EB59B18" w:rsidR="00876CF3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7C5B283D" w14:textId="77777777" w:rsidR="00876CF3" w:rsidRPr="00D21DF3" w:rsidRDefault="00876CF3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876CF3" w:rsidRPr="00F54597" w14:paraId="7731B152" w14:textId="77777777" w:rsidTr="00876CF3">
        <w:tc>
          <w:tcPr>
            <w:tcW w:w="5949" w:type="dxa"/>
          </w:tcPr>
          <w:p w14:paraId="6479E62D" w14:textId="77777777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056686">
              <w:rPr>
                <w:rFonts w:ascii="Times New Roman" w:hAnsi="Times New Roman" w:cs="Times New Roman"/>
                <w:sz w:val="22"/>
                <w:szCs w:val="22"/>
              </w:rPr>
              <w:t xml:space="preserve"> improves patient care/outcomes</w:t>
            </w:r>
          </w:p>
          <w:p w14:paraId="3620A05A" w14:textId="6CE691F2" w:rsidR="00056686" w:rsidRPr="00F54597" w:rsidRDefault="00056686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 w:val="restart"/>
          </w:tcPr>
          <w:p w14:paraId="43AFE6CE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4E3657AF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15CEAF2A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3522A8E3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0DB5E303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532F555D" w14:textId="77777777" w:rsidR="00876CF3" w:rsidRPr="00F54597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 w:val="restart"/>
          </w:tcPr>
          <w:p w14:paraId="5A3C6B30" w14:textId="129A685D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ingle answer radio buttons </w:t>
            </w:r>
          </w:p>
          <w:p w14:paraId="5AE8EC60" w14:textId="77777777" w:rsidR="00876CF3" w:rsidRPr="006F22D6" w:rsidRDefault="00876CF3" w:rsidP="002132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1983FA9A" w14:textId="77777777" w:rsidR="00876CF3" w:rsidRPr="00F54597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6CF3" w:rsidRPr="00F54597" w14:paraId="61DD8E11" w14:textId="77777777" w:rsidTr="00876CF3">
        <w:tc>
          <w:tcPr>
            <w:tcW w:w="5949" w:type="dxa"/>
          </w:tcPr>
          <w:p w14:paraId="075CB1DF" w14:textId="48A80601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056686">
              <w:rPr>
                <w:rFonts w:ascii="Times New Roman" w:hAnsi="Times New Roman" w:cs="Times New Roman"/>
                <w:sz w:val="22"/>
                <w:szCs w:val="22"/>
              </w:rPr>
              <w:t xml:space="preserve"> improves clinical practice</w:t>
            </w:r>
          </w:p>
        </w:tc>
        <w:tc>
          <w:tcPr>
            <w:tcW w:w="1709" w:type="dxa"/>
            <w:vMerge/>
          </w:tcPr>
          <w:p w14:paraId="7F127B01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5F83E463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678E3813" w14:textId="77777777" w:rsidTr="00876CF3">
        <w:tc>
          <w:tcPr>
            <w:tcW w:w="5949" w:type="dxa"/>
          </w:tcPr>
          <w:p w14:paraId="3A2A3278" w14:textId="77777777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056686">
              <w:rPr>
                <w:rFonts w:ascii="Times New Roman" w:hAnsi="Times New Roman" w:cs="Times New Roman"/>
                <w:sz w:val="22"/>
                <w:szCs w:val="22"/>
              </w:rPr>
              <w:t xml:space="preserve"> optimises medicine use</w:t>
            </w:r>
          </w:p>
          <w:p w14:paraId="5CB5B1FE" w14:textId="78B7B1BA" w:rsidR="00056686" w:rsidRDefault="00056686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 w:val="restart"/>
          </w:tcPr>
          <w:p w14:paraId="417A4E1E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 w:val="restart"/>
          </w:tcPr>
          <w:p w14:paraId="0C139D82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6119ABC9" w14:textId="77777777" w:rsidTr="00876CF3">
        <w:tc>
          <w:tcPr>
            <w:tcW w:w="5949" w:type="dxa"/>
          </w:tcPr>
          <w:p w14:paraId="1A2C70C4" w14:textId="77777777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056686">
              <w:rPr>
                <w:rFonts w:ascii="Times New Roman" w:hAnsi="Times New Roman" w:cs="Times New Roman"/>
                <w:sz w:val="22"/>
                <w:szCs w:val="22"/>
              </w:rPr>
              <w:t xml:space="preserve"> improves co-ordination of patient care</w:t>
            </w:r>
          </w:p>
          <w:p w14:paraId="357D697F" w14:textId="7765DF17" w:rsidR="00056686" w:rsidRDefault="00056686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2745052E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1DE47999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2C9A0156" w14:textId="77777777" w:rsidTr="00876CF3">
        <w:tc>
          <w:tcPr>
            <w:tcW w:w="5949" w:type="dxa"/>
          </w:tcPr>
          <w:p w14:paraId="09AA8963" w14:textId="77777777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F21E63">
              <w:rPr>
                <w:rFonts w:ascii="Times New Roman" w:hAnsi="Times New Roman" w:cs="Times New Roman"/>
                <w:sz w:val="22"/>
                <w:szCs w:val="22"/>
              </w:rPr>
              <w:t xml:space="preserve"> reduces the risk of potential harm (eg overdose)</w:t>
            </w:r>
          </w:p>
          <w:p w14:paraId="652BD2F3" w14:textId="20A8E01D" w:rsidR="00F21E63" w:rsidRDefault="00F21E6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5D48AFC2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488B8C81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13392AC9" w14:textId="77777777" w:rsidTr="00876CF3">
        <w:tc>
          <w:tcPr>
            <w:tcW w:w="5949" w:type="dxa"/>
          </w:tcPr>
          <w:p w14:paraId="3336C8C9" w14:textId="77777777" w:rsidR="00876CF3" w:rsidRDefault="00F21E6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changed my prescribing/dispensing practices as a result of real time prescription monitoring information</w:t>
            </w:r>
          </w:p>
          <w:p w14:paraId="585C4E86" w14:textId="43B288CC" w:rsidR="00F21E63" w:rsidRDefault="00F21E6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683D6257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15F28085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26E6A6D5" w14:textId="77777777" w:rsidTr="00876CF3">
        <w:tc>
          <w:tcPr>
            <w:tcW w:w="5949" w:type="dxa"/>
          </w:tcPr>
          <w:p w14:paraId="53D680CB" w14:textId="77777777" w:rsidR="00876CF3" w:rsidRDefault="00B2639F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changed my clinical decisions as a result of real time prescription monitoring information</w:t>
            </w:r>
          </w:p>
          <w:p w14:paraId="10D686B6" w14:textId="357B3CC1" w:rsidR="00B2639F" w:rsidRDefault="00B2639F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0FAAEB7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7C0D579A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655EF9CB" w14:textId="77777777" w:rsidTr="00876CF3">
        <w:tc>
          <w:tcPr>
            <w:tcW w:w="5949" w:type="dxa"/>
          </w:tcPr>
          <w:p w14:paraId="745C1D30" w14:textId="77777777" w:rsidR="00876CF3" w:rsidRDefault="00B2639F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actitioner judgment is better than r</w:t>
            </w:r>
            <w:r w:rsidR="00876CF3">
              <w:rPr>
                <w:rFonts w:ascii="Times New Roman" w:hAnsi="Times New Roman" w:cs="Times New Roman"/>
                <w:sz w:val="22"/>
                <w:szCs w:val="22"/>
              </w:rPr>
              <w:t>eal time prescription monitoring</w:t>
            </w:r>
          </w:p>
          <w:p w14:paraId="5B29F481" w14:textId="0AFBAE58" w:rsidR="00B2639F" w:rsidRDefault="00B2639F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7395D459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56005237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76CF3" w:rsidRPr="00F54597" w14:paraId="5100A906" w14:textId="77777777" w:rsidTr="00876CF3">
        <w:tc>
          <w:tcPr>
            <w:tcW w:w="5949" w:type="dxa"/>
          </w:tcPr>
          <w:p w14:paraId="63561B53" w14:textId="77777777" w:rsidR="00876CF3" w:rsidRDefault="00876CF3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</w:t>
            </w:r>
            <w:r w:rsidR="00B2639F">
              <w:rPr>
                <w:rFonts w:ascii="Times New Roman" w:hAnsi="Times New Roman" w:cs="Times New Roman"/>
                <w:sz w:val="22"/>
                <w:szCs w:val="22"/>
              </w:rPr>
              <w:t xml:space="preserve"> inhibits the ability to prescribe or dispense</w:t>
            </w:r>
          </w:p>
          <w:p w14:paraId="2BF35F39" w14:textId="40C8684D" w:rsidR="00B2639F" w:rsidRDefault="00B2639F" w:rsidP="00876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3298DE7B" w14:textId="77777777" w:rsidR="00876CF3" w:rsidRDefault="00876CF3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2D9BE72E" w14:textId="77777777" w:rsidR="00876CF3" w:rsidRPr="007C297E" w:rsidRDefault="00876CF3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540B2403" w14:textId="56BB3932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8E28F3" w14:textId="77777777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28"/>
        <w:gridCol w:w="1366"/>
      </w:tblGrid>
      <w:tr w:rsidR="0027224A" w14:paraId="6A4BF29A" w14:textId="77777777" w:rsidTr="00213292">
        <w:tc>
          <w:tcPr>
            <w:tcW w:w="9016" w:type="dxa"/>
            <w:gridSpan w:val="3"/>
          </w:tcPr>
          <w:p w14:paraId="5DF3BAA3" w14:textId="5E8653B5" w:rsidR="0027224A" w:rsidRPr="003D21E1" w:rsidRDefault="0027224A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Real time prescription monitoring tools in clinical practice (medical practitioners)</w:t>
            </w:r>
          </w:p>
        </w:tc>
      </w:tr>
      <w:tr w:rsidR="0027224A" w:rsidRPr="00D21DF3" w14:paraId="3999C5B2" w14:textId="77777777" w:rsidTr="00213292">
        <w:tc>
          <w:tcPr>
            <w:tcW w:w="2122" w:type="dxa"/>
          </w:tcPr>
          <w:p w14:paraId="7EA6F3A7" w14:textId="77777777" w:rsidR="0027224A" w:rsidRPr="00D21DF3" w:rsidRDefault="0027224A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5528" w:type="dxa"/>
          </w:tcPr>
          <w:p w14:paraId="65DE5B95" w14:textId="1E50D5BB" w:rsidR="0027224A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66" w:type="dxa"/>
          </w:tcPr>
          <w:p w14:paraId="1E6C3E2B" w14:textId="77777777" w:rsidR="0027224A" w:rsidRPr="00D21DF3" w:rsidRDefault="0027224A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27224A" w:rsidRPr="00F54597" w14:paraId="06A994DC" w14:textId="77777777" w:rsidTr="00213292">
        <w:tc>
          <w:tcPr>
            <w:tcW w:w="2122" w:type="dxa"/>
          </w:tcPr>
          <w:p w14:paraId="1710F7F6" w14:textId="0105494D" w:rsidR="0027224A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 a result of real time prescription monitoring information, I have:</w:t>
            </w:r>
          </w:p>
          <w:p w14:paraId="14127EF0" w14:textId="3D984EBA" w:rsidR="0027224A" w:rsidRPr="00F54597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28" w:type="dxa"/>
          </w:tcPr>
          <w:p w14:paraId="06A2A454" w14:textId="4A6E89ED" w:rsidR="0027224A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e</w:t>
            </w:r>
            <w:r w:rsidR="000C024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prescribe</w:t>
            </w:r>
          </w:p>
          <w:p w14:paraId="26CF3C9A" w14:textId="77777777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to supply a prescription for a real time prescription monitored medicine</w:t>
            </w:r>
          </w:p>
          <w:p w14:paraId="4EDDF802" w14:textId="77777777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cribed/organised staged supply</w:t>
            </w:r>
          </w:p>
          <w:p w14:paraId="32289E27" w14:textId="77777777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cribed smaller quantities</w:t>
            </w:r>
          </w:p>
          <w:p w14:paraId="6779C0E8" w14:textId="77777777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pered dose(s)</w:t>
            </w:r>
          </w:p>
          <w:p w14:paraId="73E0BB1B" w14:textId="05C0979A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tated opioid(s)</w:t>
            </w:r>
          </w:p>
          <w:p w14:paraId="48849156" w14:textId="62DEAE61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cribed an alternative non-opioid medicine</w:t>
            </w:r>
          </w:p>
          <w:p w14:paraId="13D4B0C2" w14:textId="74C04B33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cribed naloxone</w:t>
            </w:r>
          </w:p>
          <w:p w14:paraId="1011D20D" w14:textId="0F0E7600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ffered non-pharmacological strategies (eg exercise, hydrotherapy)</w:t>
            </w:r>
          </w:p>
          <w:p w14:paraId="38D1A196" w14:textId="69483BA8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ranged a contract or agreement with the patient</w:t>
            </w:r>
          </w:p>
          <w:p w14:paraId="13257BA5" w14:textId="2368AD0F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dered a urine drug screen/toxic</w:t>
            </w:r>
            <w:r w:rsidR="00F15009">
              <w:rPr>
                <w:rFonts w:ascii="Times New Roman" w:hAnsi="Times New Roman" w:cs="Times New Roman"/>
                <w:sz w:val="21"/>
                <w:szCs w:val="21"/>
              </w:rPr>
              <w:t>ology</w:t>
            </w:r>
          </w:p>
          <w:p w14:paraId="772ADD32" w14:textId="26B0E83B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red the patient to pain management specialist/service</w:t>
            </w:r>
          </w:p>
          <w:p w14:paraId="6BC9E544" w14:textId="10583557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red the patient to mental health specialist/service</w:t>
            </w:r>
          </w:p>
          <w:p w14:paraId="23030B0C" w14:textId="17F0DC78" w:rsidR="00F006C8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red the patient for substance use disorder/addiction management services (not opiate replacement/medication-assisted treatment of opioid dependence program/service)</w:t>
            </w:r>
          </w:p>
          <w:p w14:paraId="1BB552D2" w14:textId="30F7843E" w:rsidR="00456B92" w:rsidRDefault="00456B92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cribed opiate replacement therapy/medication</w:t>
            </w:r>
            <w:r w:rsidR="00466A0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ssisted treatment of opioid dependence or referred patient to an opiate replacement/medication-assisted treatment of opioid dependence program/service</w:t>
            </w:r>
          </w:p>
          <w:p w14:paraId="4B6EBC5F" w14:textId="66BC4843" w:rsidR="00456B92" w:rsidRDefault="00234273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acted the dispensing pharmacy/pharmacies to discuss real time prescription monitoring information</w:t>
            </w:r>
          </w:p>
          <w:p w14:paraId="70726E83" w14:textId="77777777" w:rsidR="004A6B83" w:rsidRDefault="00234273" w:rsidP="004A6B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acted other prescribers</w:t>
            </w:r>
            <w:r w:rsidR="004A6B83">
              <w:rPr>
                <w:rFonts w:ascii="Times New Roman" w:hAnsi="Times New Roman" w:cs="Times New Roman"/>
                <w:sz w:val="21"/>
                <w:szCs w:val="21"/>
              </w:rPr>
              <w:t xml:space="preserve"> to discuss real time prescription monitoring information</w:t>
            </w:r>
          </w:p>
          <w:p w14:paraId="13778EDC" w14:textId="171C60B0" w:rsidR="00234273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veloped a management plan with the patient</w:t>
            </w:r>
          </w:p>
          <w:p w14:paraId="36B60F5D" w14:textId="7BE34E68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vided the patient with written information or other resources</w:t>
            </w:r>
          </w:p>
          <w:p w14:paraId="5A43E457" w14:textId="44AFB0EE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ussed the real time prescription monitoring information with the patient</w:t>
            </w:r>
          </w:p>
          <w:p w14:paraId="3885B31D" w14:textId="2A82FA1A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unselled/discussed with the patient the risks of misuse/abuse/safety concerns</w:t>
            </w:r>
          </w:p>
          <w:p w14:paraId="7DC18BD0" w14:textId="278FFEF3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ranged a medication management review</w:t>
            </w:r>
          </w:p>
          <w:p w14:paraId="5A348A7D" w14:textId="31B61611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harged the patient from the practice</w:t>
            </w:r>
          </w:p>
          <w:p w14:paraId="31795867" w14:textId="2E46ED86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orted the patient to law enforcement</w:t>
            </w:r>
          </w:p>
          <w:p w14:paraId="7212E9C5" w14:textId="430DA1D8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hing (ignored the real time prescription monitoring information)</w:t>
            </w:r>
          </w:p>
          <w:p w14:paraId="7D06B7ED" w14:textId="7A5C60CC" w:rsidR="008D50B9" w:rsidRDefault="008D50B9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(please specify)</w:t>
            </w:r>
          </w:p>
          <w:p w14:paraId="23979908" w14:textId="18BB9592" w:rsidR="00F006C8" w:rsidRPr="00F54597" w:rsidRDefault="00F006C8" w:rsidP="0027224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09D68B45" w14:textId="316DDB64" w:rsidR="0027224A" w:rsidRPr="00F54597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</w:tbl>
    <w:p w14:paraId="2B25730B" w14:textId="2AF2726F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1CC353" w14:textId="77777777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ABB3523" w14:textId="77777777" w:rsidR="006714DC" w:rsidRDefault="006714D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D3C6B0" w14:textId="0579FDE5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28"/>
        <w:gridCol w:w="1366"/>
      </w:tblGrid>
      <w:tr w:rsidR="0027224A" w14:paraId="4A055924" w14:textId="77777777" w:rsidTr="00213292">
        <w:tc>
          <w:tcPr>
            <w:tcW w:w="9016" w:type="dxa"/>
            <w:gridSpan w:val="3"/>
          </w:tcPr>
          <w:p w14:paraId="16D37A3E" w14:textId="648C4CAB" w:rsidR="0027224A" w:rsidRPr="003D21E1" w:rsidRDefault="0027224A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eal time prescription monitoring tools in clinical practice (pharmacists)</w:t>
            </w:r>
          </w:p>
        </w:tc>
      </w:tr>
      <w:tr w:rsidR="0027224A" w:rsidRPr="00D21DF3" w14:paraId="5A8141B7" w14:textId="77777777" w:rsidTr="00213292">
        <w:tc>
          <w:tcPr>
            <w:tcW w:w="2122" w:type="dxa"/>
          </w:tcPr>
          <w:p w14:paraId="4A3991E5" w14:textId="77777777" w:rsidR="0027224A" w:rsidRPr="00D21DF3" w:rsidRDefault="0027224A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5528" w:type="dxa"/>
          </w:tcPr>
          <w:p w14:paraId="1D9ED38A" w14:textId="6A18DFAF" w:rsidR="0027224A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66" w:type="dxa"/>
          </w:tcPr>
          <w:p w14:paraId="71260456" w14:textId="77777777" w:rsidR="0027224A" w:rsidRPr="00D21DF3" w:rsidRDefault="0027224A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27224A" w:rsidRPr="00F54597" w14:paraId="07998DEB" w14:textId="77777777" w:rsidTr="00213292">
        <w:tc>
          <w:tcPr>
            <w:tcW w:w="2122" w:type="dxa"/>
          </w:tcPr>
          <w:p w14:paraId="2BC2E7AB" w14:textId="77777777" w:rsidR="0027224A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 a result of real time prescription monitoring information, I have:</w:t>
            </w:r>
          </w:p>
          <w:p w14:paraId="6F3E4AF5" w14:textId="77777777" w:rsidR="0027224A" w:rsidRPr="00F54597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28" w:type="dxa"/>
          </w:tcPr>
          <w:p w14:paraId="4FBAA5FB" w14:textId="3A486294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Continue</w:t>
            </w:r>
            <w:r w:rsidR="0017611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to dispense</w:t>
            </w:r>
          </w:p>
          <w:p w14:paraId="467E670C" w14:textId="3427BEFC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fused to dispense a prescription for a real time prescription monitored medicine</w:t>
            </w:r>
          </w:p>
          <w:p w14:paraId="7A442188" w14:textId="340C8722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Organised or offered staged supply</w:t>
            </w:r>
          </w:p>
          <w:p w14:paraId="22C74702" w14:textId="786A8234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Dispensed a smaller quantity</w:t>
            </w:r>
          </w:p>
          <w:p w14:paraId="01A944C8" w14:textId="593E71EC" w:rsidR="00466A0E" w:rsidRPr="00B34B28" w:rsidRDefault="00C77CD6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  <w:r w:rsidR="00466A0E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an alternative non-opioid medicine</w:t>
            </w:r>
          </w:p>
          <w:p w14:paraId="4BA5635E" w14:textId="64C8A074" w:rsidR="00C77CD6" w:rsidRPr="00B34B28" w:rsidRDefault="00A728F1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ferred the patient back to their prescriber</w:t>
            </w:r>
          </w:p>
          <w:p w14:paraId="55C04ED3" w14:textId="72B9C6B7" w:rsidR="00466A0E" w:rsidRPr="00B34B28" w:rsidRDefault="00C77CD6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Offered</w:t>
            </w:r>
            <w:r w:rsidR="00466A0E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naloxone</w:t>
            </w:r>
          </w:p>
          <w:p w14:paraId="5C093E95" w14:textId="0CBBB155" w:rsidR="000D4C28" w:rsidRPr="00B34B28" w:rsidRDefault="0089171D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Encouraged return of unused medicines to the pharmacy</w:t>
            </w:r>
          </w:p>
          <w:p w14:paraId="4D9CC7E6" w14:textId="5BF1877C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Offered non-pharmacological strategies (eg exercise, hydrotherapy)</w:t>
            </w:r>
          </w:p>
          <w:p w14:paraId="12ADA04B" w14:textId="5F5B9DC5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Arranged a contract or agreement with the patient</w:t>
            </w:r>
          </w:p>
          <w:p w14:paraId="3B436B7D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ferred the patient to pain management specialist/service</w:t>
            </w:r>
          </w:p>
          <w:p w14:paraId="247F7C1E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ferred the patient to mental health specialist/service</w:t>
            </w:r>
          </w:p>
          <w:p w14:paraId="49C95F58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ferred the patient for substance use disorder/addiction management services (not opiate replacement/medication-assisted treatment of opioid dependence program/service)</w:t>
            </w:r>
          </w:p>
          <w:p w14:paraId="4D5B81A5" w14:textId="2D2E3B3C" w:rsidR="00466A0E" w:rsidRPr="00B34B28" w:rsidRDefault="001C66A4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Discussed</w:t>
            </w:r>
            <w:r w:rsidR="00466A0E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opiate replacement therapy/medication-assisted treatment of opioid dependence or referred patient to an opiate replacement/medication-assisted treatment of opioid dependence program/service</w:t>
            </w:r>
          </w:p>
          <w:p w14:paraId="4A896624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Contacted the dispensing pharmacy/pharmacies to discuss real time prescription monitoring information</w:t>
            </w:r>
          </w:p>
          <w:p w14:paraId="14204CB2" w14:textId="03C211D8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Contacted </w:t>
            </w:r>
            <w:r w:rsidR="001C66A4" w:rsidRPr="00B34B2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prescriber</w:t>
            </w:r>
            <w:r w:rsidR="001C66A4" w:rsidRPr="00B34B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C66A4" w:rsidRPr="00B34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to discuss real time prescription monitoring information</w:t>
            </w:r>
          </w:p>
          <w:p w14:paraId="362B056F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Developed a management plan with the patient</w:t>
            </w:r>
          </w:p>
          <w:p w14:paraId="2B7C32B7" w14:textId="162C1EEE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Provided written information </w:t>
            </w:r>
            <w:r w:rsidR="007A161D" w:rsidRPr="00B34B28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or resources</w:t>
            </w:r>
            <w:r w:rsidR="007A161D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to the patient</w:t>
            </w:r>
          </w:p>
          <w:p w14:paraId="56B26395" w14:textId="3A467AEB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Discussed real time prescription monitoring </w:t>
            </w:r>
            <w:r w:rsidR="00587C39" w:rsidRPr="00B34B28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with the patient</w:t>
            </w:r>
          </w:p>
          <w:p w14:paraId="14A32173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Counselled/discussed with the patient the risks of misuse/abuse/safety concerns</w:t>
            </w:r>
          </w:p>
          <w:p w14:paraId="5146F5D8" w14:textId="60C8952F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Arranged</w:t>
            </w:r>
            <w:r w:rsidR="00587C39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or conducted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 a medication management review</w:t>
            </w:r>
          </w:p>
          <w:p w14:paraId="2A523ABC" w14:textId="16A07E16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Discharged the patient from the </w:t>
            </w:r>
            <w:r w:rsidR="00587C39" w:rsidRPr="00B34B28">
              <w:rPr>
                <w:rFonts w:ascii="Times New Roman" w:hAnsi="Times New Roman" w:cs="Times New Roman"/>
                <w:sz w:val="20"/>
                <w:szCs w:val="20"/>
              </w:rPr>
              <w:t xml:space="preserve">pharmacy </w:t>
            </w: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practice</w:t>
            </w:r>
          </w:p>
          <w:p w14:paraId="2FA3FAEA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Reported the patient to law enforcement</w:t>
            </w:r>
          </w:p>
          <w:p w14:paraId="40DDBAD3" w14:textId="77777777" w:rsidR="00466A0E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Nothing (ignored the real time prescription monitoring information)</w:t>
            </w:r>
          </w:p>
          <w:p w14:paraId="4FD9FE5D" w14:textId="77777777" w:rsidR="0027224A" w:rsidRPr="00B34B28" w:rsidRDefault="00466A0E" w:rsidP="0046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28"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  <w:p w14:paraId="43CE8FEA" w14:textId="79D3DD34" w:rsidR="00466A0E" w:rsidRPr="00F54597" w:rsidRDefault="00466A0E" w:rsidP="00466A0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6673E809" w14:textId="77777777" w:rsidR="0027224A" w:rsidRPr="00F54597" w:rsidRDefault="0027224A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eckboxes (multiple answers)</w:t>
            </w:r>
          </w:p>
        </w:tc>
      </w:tr>
    </w:tbl>
    <w:p w14:paraId="340DF742" w14:textId="00FB5882" w:rsidR="0027224A" w:rsidRDefault="0027224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7F1BEA" w14:textId="385EABB0" w:rsidR="00AF1345" w:rsidRDefault="00AF134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709"/>
        <w:gridCol w:w="1358"/>
      </w:tblGrid>
      <w:tr w:rsidR="00AF1345" w:rsidRPr="00D21DF3" w14:paraId="2C5E9A54" w14:textId="77777777" w:rsidTr="00213292">
        <w:tc>
          <w:tcPr>
            <w:tcW w:w="9016" w:type="dxa"/>
            <w:gridSpan w:val="3"/>
          </w:tcPr>
          <w:p w14:paraId="137FE41B" w14:textId="529BE9B2" w:rsidR="00AF1345" w:rsidRPr="007C297E" w:rsidRDefault="00AF1345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lastRenderedPageBreak/>
              <w:t>Barriers and facilitators related to the use of real time prescription monitoring tools</w:t>
            </w:r>
          </w:p>
        </w:tc>
      </w:tr>
      <w:tr w:rsidR="00AF1345" w:rsidRPr="00D21DF3" w14:paraId="3B7C00FB" w14:textId="77777777" w:rsidTr="00213292">
        <w:tc>
          <w:tcPr>
            <w:tcW w:w="5949" w:type="dxa"/>
          </w:tcPr>
          <w:p w14:paraId="44535D09" w14:textId="77777777" w:rsidR="00AF1345" w:rsidRPr="00D21DF3" w:rsidRDefault="00AF1345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709" w:type="dxa"/>
          </w:tcPr>
          <w:p w14:paraId="4D24F7E9" w14:textId="555B17DA" w:rsidR="00AF1345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1E479717" w14:textId="77777777" w:rsidR="00AF1345" w:rsidRPr="00D21DF3" w:rsidRDefault="00AF1345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C90377" w:rsidRPr="00F54597" w14:paraId="53B7CEA6" w14:textId="77777777" w:rsidTr="00213292">
        <w:tc>
          <w:tcPr>
            <w:tcW w:w="5949" w:type="dxa"/>
          </w:tcPr>
          <w:p w14:paraId="1F3E7CCB" w14:textId="2D3C4C94" w:rsidR="00C9037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limited or no access to a computer or the internet at my workplace</w:t>
            </w:r>
          </w:p>
          <w:p w14:paraId="3B4648E5" w14:textId="77777777" w:rsidR="00C90377" w:rsidRPr="00F5459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 w:val="restart"/>
          </w:tcPr>
          <w:p w14:paraId="1267482B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1F485E55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3657AC03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5C6EAD5B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1CFD53BA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3D81CDFA" w14:textId="77777777" w:rsidR="00C90377" w:rsidRPr="00F5459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 w:val="restart"/>
          </w:tcPr>
          <w:p w14:paraId="37C7CDA2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ingle answer radio buttons </w:t>
            </w:r>
          </w:p>
          <w:p w14:paraId="07288337" w14:textId="77777777" w:rsidR="00C90377" w:rsidRPr="006F22D6" w:rsidRDefault="00C90377" w:rsidP="002132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383E93C5" w14:textId="77777777" w:rsidR="00C90377" w:rsidRPr="00F5459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0377" w:rsidRPr="00F54597" w14:paraId="044DAC33" w14:textId="77777777" w:rsidTr="00213292">
        <w:tc>
          <w:tcPr>
            <w:tcW w:w="5949" w:type="dxa"/>
          </w:tcPr>
          <w:p w14:paraId="58C92CF2" w14:textId="77777777" w:rsidR="00C9037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limited or no access to a real time prescription monitoring tool at my workplace</w:t>
            </w:r>
          </w:p>
          <w:p w14:paraId="4D7F873A" w14:textId="71B8C778" w:rsidR="00C9037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30739C81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5E47D1EF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1191DD42" w14:textId="77777777" w:rsidTr="00213292">
        <w:tc>
          <w:tcPr>
            <w:tcW w:w="5949" w:type="dxa"/>
          </w:tcPr>
          <w:p w14:paraId="32D3C2FF" w14:textId="6C5A4FCE" w:rsidR="00C9037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al time prescription monitoring tool is easy to use</w:t>
            </w:r>
          </w:p>
          <w:p w14:paraId="00EC7965" w14:textId="77777777" w:rsidR="00C90377" w:rsidRDefault="00C90377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0AF9D97B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2E190998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38A33F59" w14:textId="77777777" w:rsidTr="00213292">
        <w:tc>
          <w:tcPr>
            <w:tcW w:w="5949" w:type="dxa"/>
          </w:tcPr>
          <w:p w14:paraId="2CCC4162" w14:textId="6829AAFB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al time prescription monitoring tool is easy to access</w:t>
            </w:r>
          </w:p>
          <w:p w14:paraId="2B1AA780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3898A212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528E5016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3773CAFA" w14:textId="77777777" w:rsidTr="00213292">
        <w:tc>
          <w:tcPr>
            <w:tcW w:w="5949" w:type="dxa"/>
          </w:tcPr>
          <w:p w14:paraId="11F5CE80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sufficient time to use the real time prescription monitoring tool</w:t>
            </w:r>
          </w:p>
          <w:p w14:paraId="2898CF3A" w14:textId="350167BF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0952A88F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43192A2D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769972B0" w14:textId="77777777" w:rsidTr="00213292">
        <w:tc>
          <w:tcPr>
            <w:tcW w:w="5949" w:type="dxa"/>
          </w:tcPr>
          <w:p w14:paraId="1279B286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al time prescription monitoring tool is integrated in my workflow process</w:t>
            </w:r>
          </w:p>
          <w:p w14:paraId="1F2DB7B9" w14:textId="6D3E84CE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37EDF938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3F7E97FC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28807556" w14:textId="77777777" w:rsidTr="00213292">
        <w:tc>
          <w:tcPr>
            <w:tcW w:w="5949" w:type="dxa"/>
          </w:tcPr>
          <w:p w14:paraId="4141DDA3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al time prescription monitoring tool does not disrupt workflow</w:t>
            </w:r>
          </w:p>
          <w:p w14:paraId="1DBF3022" w14:textId="08B5CB38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4AA64A37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879ECDB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5EC4C68B" w14:textId="77777777" w:rsidTr="00213292">
        <w:tc>
          <w:tcPr>
            <w:tcW w:w="5949" w:type="dxa"/>
          </w:tcPr>
          <w:p w14:paraId="483E3530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data is easy to interpret</w:t>
            </w:r>
          </w:p>
          <w:p w14:paraId="5B5F3D9A" w14:textId="495B2243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6FCB3308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1719DEF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45F298F9" w14:textId="77777777" w:rsidTr="00213292">
        <w:tc>
          <w:tcPr>
            <w:tcW w:w="5949" w:type="dxa"/>
          </w:tcPr>
          <w:p w14:paraId="53822A13" w14:textId="77777777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 workplace has a policy to support real time prescription monitoring tool use</w:t>
            </w:r>
          </w:p>
          <w:p w14:paraId="63C86379" w14:textId="13342BD4" w:rsidR="00C90377" w:rsidRDefault="00C90377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99CFDD0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36C1DAC5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0615E324" w14:textId="77777777" w:rsidTr="00213292">
        <w:tc>
          <w:tcPr>
            <w:tcW w:w="5949" w:type="dxa"/>
          </w:tcPr>
          <w:p w14:paraId="466B8544" w14:textId="77777777" w:rsidR="00C90377" w:rsidRDefault="008503D9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am confident in my response to suspected abuse or misuse</w:t>
            </w:r>
          </w:p>
          <w:p w14:paraId="3D7A7887" w14:textId="366E742C" w:rsidR="008503D9" w:rsidRDefault="008503D9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E6EB32E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17DCA0EA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5C6A70DA" w14:textId="77777777" w:rsidTr="00213292">
        <w:tc>
          <w:tcPr>
            <w:tcW w:w="5949" w:type="dxa"/>
          </w:tcPr>
          <w:p w14:paraId="2119EEF0" w14:textId="77777777" w:rsidR="00C90377" w:rsidRDefault="008503D9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sufficient resources to act on real time prescription monitoring information</w:t>
            </w:r>
          </w:p>
          <w:p w14:paraId="5D52974A" w14:textId="234C08A8" w:rsidR="008503D9" w:rsidRDefault="008503D9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4482D790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A947571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8A0CED" w:rsidRPr="00F54597" w14:paraId="1E0395D0" w14:textId="77777777" w:rsidTr="00213292">
        <w:tc>
          <w:tcPr>
            <w:tcW w:w="5949" w:type="dxa"/>
          </w:tcPr>
          <w:p w14:paraId="5BF2329F" w14:textId="77777777" w:rsidR="008A0CED" w:rsidRDefault="008A0CED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am concerned about the legal ramifications of using the real time prescription monitoring tool</w:t>
            </w:r>
          </w:p>
          <w:p w14:paraId="59815C3E" w14:textId="22DB8E63" w:rsidR="008A0CED" w:rsidRDefault="008A0CED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52BCA44B" w14:textId="77777777" w:rsidR="008A0CED" w:rsidRDefault="008A0CED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29F7AF0F" w14:textId="77777777" w:rsidR="008A0CED" w:rsidRPr="007C297E" w:rsidRDefault="008A0CED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21806A96" w14:textId="77777777" w:rsidTr="00213292">
        <w:tc>
          <w:tcPr>
            <w:tcW w:w="5949" w:type="dxa"/>
          </w:tcPr>
          <w:p w14:paraId="6DACAE20" w14:textId="77777777" w:rsidR="00C90377" w:rsidRDefault="00596E7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am concerned about patient privacy or data security when using the real time prescription monitoring tool</w:t>
            </w:r>
          </w:p>
          <w:p w14:paraId="5C0DB5A9" w14:textId="59D8CFE7" w:rsidR="00596E7C" w:rsidRDefault="00596E7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4FEFE45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156D69CC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0B5D35B7" w14:textId="77777777" w:rsidTr="00213292">
        <w:tc>
          <w:tcPr>
            <w:tcW w:w="5949" w:type="dxa"/>
          </w:tcPr>
          <w:p w14:paraId="2ED482E9" w14:textId="77777777" w:rsidR="00C90377" w:rsidRDefault="00596E7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tool use should be voluntary</w:t>
            </w:r>
          </w:p>
          <w:p w14:paraId="52CDAD28" w14:textId="57533992" w:rsidR="00596E7C" w:rsidRDefault="00596E7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3778C9DF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2FE550E5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0BE6FFE6" w14:textId="77777777" w:rsidTr="00213292">
        <w:tc>
          <w:tcPr>
            <w:tcW w:w="5949" w:type="dxa"/>
          </w:tcPr>
          <w:p w14:paraId="2AB62E17" w14:textId="77777777" w:rsidR="00C90377" w:rsidRDefault="00E56CF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tool use takes time away from patient care</w:t>
            </w:r>
          </w:p>
          <w:p w14:paraId="3895FD08" w14:textId="202AF2ED" w:rsidR="00E56CFC" w:rsidRDefault="00E56CF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6D18ED0E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704B1810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90377" w:rsidRPr="00F54597" w14:paraId="68A014CC" w14:textId="77777777" w:rsidTr="00213292">
        <w:tc>
          <w:tcPr>
            <w:tcW w:w="5949" w:type="dxa"/>
          </w:tcPr>
          <w:p w14:paraId="4A2A887B" w14:textId="77777777" w:rsidR="00C90377" w:rsidRDefault="00E56CF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 time prescription monitoring tool use should be reimbursed</w:t>
            </w:r>
          </w:p>
          <w:p w14:paraId="125189D5" w14:textId="7D553DA3" w:rsidR="00E56CFC" w:rsidRDefault="00E56CFC" w:rsidP="00430F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5D2175B0" w14:textId="77777777" w:rsidR="00C90377" w:rsidRDefault="00C90377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7ACBB73" w14:textId="77777777" w:rsidR="00C90377" w:rsidRPr="007C297E" w:rsidRDefault="00C90377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22ED4F6A" w14:textId="182230BE" w:rsidR="00AF1345" w:rsidRDefault="00AF134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B4ACFB" w14:textId="185D0FB9" w:rsidR="00F059C4" w:rsidRDefault="00F059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709"/>
        <w:gridCol w:w="1358"/>
      </w:tblGrid>
      <w:tr w:rsidR="00F059C4" w:rsidRPr="00D21DF3" w14:paraId="4F857C28" w14:textId="77777777" w:rsidTr="00213292">
        <w:tc>
          <w:tcPr>
            <w:tcW w:w="9016" w:type="dxa"/>
            <w:gridSpan w:val="3"/>
          </w:tcPr>
          <w:p w14:paraId="0112F674" w14:textId="7405B5B8" w:rsidR="00F059C4" w:rsidRPr="007C297E" w:rsidRDefault="00F059C4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lastRenderedPageBreak/>
              <w:t>Real time prescription monitoring tools training</w:t>
            </w:r>
            <w:r w:rsidR="00E54B8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and resources</w:t>
            </w:r>
          </w:p>
        </w:tc>
      </w:tr>
      <w:tr w:rsidR="00F059C4" w:rsidRPr="00D21DF3" w14:paraId="2C417607" w14:textId="77777777" w:rsidTr="00213292">
        <w:tc>
          <w:tcPr>
            <w:tcW w:w="5949" w:type="dxa"/>
          </w:tcPr>
          <w:p w14:paraId="4EF8F754" w14:textId="77777777" w:rsidR="00F059C4" w:rsidRPr="00D21DF3" w:rsidRDefault="00F059C4" w:rsidP="00213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709" w:type="dxa"/>
          </w:tcPr>
          <w:p w14:paraId="40352CEE" w14:textId="2CF1C71F" w:rsidR="00F059C4" w:rsidRPr="00D21DF3" w:rsidRDefault="0078204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1358" w:type="dxa"/>
          </w:tcPr>
          <w:p w14:paraId="53097104" w14:textId="77777777" w:rsidR="00F059C4" w:rsidRPr="00D21DF3" w:rsidRDefault="00F059C4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12135B" w:rsidRPr="00F54597" w14:paraId="4C9EF9BA" w14:textId="77777777" w:rsidTr="00213292">
        <w:tc>
          <w:tcPr>
            <w:tcW w:w="5949" w:type="dxa"/>
          </w:tcPr>
          <w:p w14:paraId="4D713C03" w14:textId="77777777" w:rsidR="0012135B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received sufficient training on how to use the real time prescription monitoring tool</w:t>
            </w:r>
          </w:p>
          <w:p w14:paraId="1C3FFBBE" w14:textId="0BB22CE6" w:rsidR="0012135B" w:rsidRPr="00F54597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 w:val="restart"/>
          </w:tcPr>
          <w:p w14:paraId="5DA96949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agree</w:t>
            </w:r>
          </w:p>
          <w:p w14:paraId="4738F760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  <w:p w14:paraId="6F770041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al</w:t>
            </w:r>
          </w:p>
          <w:p w14:paraId="4351AA69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  <w:p w14:paraId="2F034E18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ongly disagree</w:t>
            </w:r>
          </w:p>
          <w:p w14:paraId="2CD7C14B" w14:textId="77777777" w:rsidR="0012135B" w:rsidRPr="00F54597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 w:val="restart"/>
          </w:tcPr>
          <w:p w14:paraId="6C1F142A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ingle answer radio buttons </w:t>
            </w:r>
          </w:p>
          <w:p w14:paraId="7F5578C1" w14:textId="77777777" w:rsidR="0012135B" w:rsidRPr="006F22D6" w:rsidRDefault="0012135B" w:rsidP="002132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2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point Likert</w:t>
            </w:r>
          </w:p>
          <w:p w14:paraId="0D067ABA" w14:textId="77777777" w:rsidR="0012135B" w:rsidRPr="00F54597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135B" w:rsidRPr="00F54597" w14:paraId="4512F34B" w14:textId="77777777" w:rsidTr="00213292">
        <w:tc>
          <w:tcPr>
            <w:tcW w:w="5949" w:type="dxa"/>
          </w:tcPr>
          <w:p w14:paraId="412504F4" w14:textId="77777777" w:rsidR="0012135B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access to sufficient resources on how to use the real time prescription monitoring tool</w:t>
            </w:r>
          </w:p>
          <w:p w14:paraId="518E691E" w14:textId="3C91D1A9" w:rsidR="0012135B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5F638CCC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091D5357" w14:textId="77777777" w:rsidR="0012135B" w:rsidRPr="007C297E" w:rsidRDefault="0012135B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12135B" w:rsidRPr="00F54597" w14:paraId="7727B2C3" w14:textId="77777777" w:rsidTr="00213292">
        <w:tc>
          <w:tcPr>
            <w:tcW w:w="5949" w:type="dxa"/>
          </w:tcPr>
          <w:p w14:paraId="41644B61" w14:textId="77777777" w:rsidR="0012135B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access to sufficient real time prescription monitoring tool support (technology, peer, practice support)</w:t>
            </w:r>
          </w:p>
          <w:p w14:paraId="0A8E1A2C" w14:textId="28B4F694" w:rsidR="0012135B" w:rsidRDefault="0012135B" w:rsidP="00212E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088EB12E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52FD5BD" w14:textId="77777777" w:rsidR="0012135B" w:rsidRPr="007C297E" w:rsidRDefault="0012135B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12135B" w:rsidRPr="00F54597" w14:paraId="56FEED6C" w14:textId="77777777" w:rsidTr="00213292">
        <w:tc>
          <w:tcPr>
            <w:tcW w:w="5949" w:type="dxa"/>
          </w:tcPr>
          <w:p w14:paraId="4901ECDC" w14:textId="10B0FF14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want training on how to interpret real time prescription monitoring tool data</w:t>
            </w:r>
          </w:p>
          <w:p w14:paraId="69E87DE0" w14:textId="77777777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731DEEE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6F422128" w14:textId="77777777" w:rsidR="0012135B" w:rsidRPr="007C297E" w:rsidRDefault="0012135B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12135B" w:rsidRPr="00F54597" w14:paraId="79C526EB" w14:textId="77777777" w:rsidTr="00213292">
        <w:tc>
          <w:tcPr>
            <w:tcW w:w="5949" w:type="dxa"/>
          </w:tcPr>
          <w:p w14:paraId="25E0182B" w14:textId="77777777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want training to guide actions I can take (as a result of real time prescription monitoring findings)</w:t>
            </w:r>
          </w:p>
          <w:p w14:paraId="1A9CFE5F" w14:textId="5918C23A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3D72F8C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4147C7B4" w14:textId="77777777" w:rsidR="0012135B" w:rsidRPr="007C297E" w:rsidRDefault="0012135B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12135B" w:rsidRPr="00F54597" w14:paraId="371114C2" w14:textId="77777777" w:rsidTr="00213292">
        <w:tc>
          <w:tcPr>
            <w:tcW w:w="5949" w:type="dxa"/>
          </w:tcPr>
          <w:p w14:paraId="2A0F6504" w14:textId="2786FE8A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want clinical guidelines and/or guidance on what to do with the real time prescription monitoring information</w:t>
            </w:r>
          </w:p>
          <w:p w14:paraId="3F4A45C1" w14:textId="1F76C279" w:rsidR="0012135B" w:rsidRDefault="0012135B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9" w:type="dxa"/>
            <w:vMerge/>
          </w:tcPr>
          <w:p w14:paraId="1F62C7AB" w14:textId="77777777" w:rsidR="0012135B" w:rsidRDefault="0012135B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vMerge/>
          </w:tcPr>
          <w:p w14:paraId="2B92BAB2" w14:textId="77777777" w:rsidR="0012135B" w:rsidRPr="007C297E" w:rsidRDefault="0012135B" w:rsidP="0021329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4530ED78" w14:textId="59008DEE" w:rsidR="00F059C4" w:rsidRDefault="00F059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51BD4E" w14:textId="2BD804A5" w:rsidR="007762C5" w:rsidRDefault="007762C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CE2A03" w14:textId="77777777" w:rsidR="007762C5" w:rsidRDefault="007762C5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7762C5" w14:paraId="23F2FE01" w14:textId="77777777" w:rsidTr="00213292">
        <w:tc>
          <w:tcPr>
            <w:tcW w:w="9016" w:type="dxa"/>
            <w:gridSpan w:val="2"/>
          </w:tcPr>
          <w:p w14:paraId="53DEC330" w14:textId="2F7FC19F" w:rsidR="007762C5" w:rsidRPr="003D21E1" w:rsidRDefault="007762C5" w:rsidP="00213292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urther feedback</w:t>
            </w:r>
          </w:p>
        </w:tc>
      </w:tr>
      <w:tr w:rsidR="007762C5" w:rsidRPr="00D21DF3" w14:paraId="5B80E257" w14:textId="77777777" w:rsidTr="002E2729">
        <w:tc>
          <w:tcPr>
            <w:tcW w:w="7650" w:type="dxa"/>
          </w:tcPr>
          <w:p w14:paraId="7854AD2A" w14:textId="1C92A536" w:rsidR="007762C5" w:rsidRPr="00D21DF3" w:rsidRDefault="007762C5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DF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366" w:type="dxa"/>
          </w:tcPr>
          <w:p w14:paraId="63840A02" w14:textId="77777777" w:rsidR="007762C5" w:rsidRPr="00D21DF3" w:rsidRDefault="007762C5" w:rsidP="0021329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eld Type</w:t>
            </w:r>
          </w:p>
        </w:tc>
      </w:tr>
      <w:tr w:rsidR="007762C5" w:rsidRPr="00F54597" w14:paraId="7FEEAAE1" w14:textId="77777777" w:rsidTr="00E341B8">
        <w:tc>
          <w:tcPr>
            <w:tcW w:w="7650" w:type="dxa"/>
          </w:tcPr>
          <w:p w14:paraId="480A9DFF" w14:textId="77777777" w:rsidR="007762C5" w:rsidRPr="007762C5" w:rsidRDefault="007762C5" w:rsidP="007762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2C5">
              <w:rPr>
                <w:rFonts w:ascii="Times New Roman" w:hAnsi="Times New Roman" w:cs="Times New Roman"/>
                <w:sz w:val="22"/>
                <w:szCs w:val="22"/>
              </w:rPr>
              <w:t>What would make real time prescription monitoring tools more useful in clinical practice?</w:t>
            </w:r>
          </w:p>
          <w:p w14:paraId="69D25E1B" w14:textId="7D717D2C" w:rsidR="007762C5" w:rsidRPr="00F54597" w:rsidRDefault="007762C5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6" w:type="dxa"/>
          </w:tcPr>
          <w:p w14:paraId="46713442" w14:textId="77777777" w:rsidR="007762C5" w:rsidRPr="00F54597" w:rsidRDefault="007762C5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ee text</w:t>
            </w:r>
          </w:p>
        </w:tc>
      </w:tr>
      <w:tr w:rsidR="007762C5" w:rsidRPr="00F54597" w14:paraId="6F6FD6E8" w14:textId="77777777" w:rsidTr="00E341B8">
        <w:tc>
          <w:tcPr>
            <w:tcW w:w="7650" w:type="dxa"/>
          </w:tcPr>
          <w:p w14:paraId="0A9088AC" w14:textId="65D7D991" w:rsidR="00C35B08" w:rsidRPr="007762C5" w:rsidRDefault="007762C5" w:rsidP="007762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2C5">
              <w:rPr>
                <w:rFonts w:ascii="Times New Roman" w:hAnsi="Times New Roman" w:cs="Times New Roman"/>
                <w:sz w:val="22"/>
                <w:szCs w:val="22"/>
              </w:rPr>
              <w:t>Any other comments?</w:t>
            </w:r>
          </w:p>
          <w:p w14:paraId="719F9E33" w14:textId="77777777" w:rsidR="007762C5" w:rsidRDefault="007762C5" w:rsidP="00213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384F9CD" w14:textId="06D12B6A" w:rsidR="007762C5" w:rsidRDefault="007762C5" w:rsidP="002132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ee text</w:t>
            </w:r>
          </w:p>
        </w:tc>
      </w:tr>
    </w:tbl>
    <w:p w14:paraId="5508F653" w14:textId="77777777" w:rsidR="007762C5" w:rsidRDefault="007762C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C2E349" w14:textId="489640FC" w:rsidR="007762C5" w:rsidRPr="007762C5" w:rsidRDefault="007762C5">
      <w:pPr>
        <w:rPr>
          <w:rFonts w:ascii="Times New Roman" w:hAnsi="Times New Roman" w:cs="Times New Roman"/>
          <w:sz w:val="22"/>
          <w:szCs w:val="22"/>
        </w:rPr>
      </w:pPr>
    </w:p>
    <w:sectPr w:rsidR="007762C5" w:rsidRPr="00776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9E"/>
    <w:rsid w:val="00004FFE"/>
    <w:rsid w:val="00035E02"/>
    <w:rsid w:val="00056686"/>
    <w:rsid w:val="000B659E"/>
    <w:rsid w:val="000C0244"/>
    <w:rsid w:val="000D4C28"/>
    <w:rsid w:val="0012135B"/>
    <w:rsid w:val="0017611C"/>
    <w:rsid w:val="00177C4C"/>
    <w:rsid w:val="001C0956"/>
    <w:rsid w:val="001C66A4"/>
    <w:rsid w:val="0020770E"/>
    <w:rsid w:val="00212E12"/>
    <w:rsid w:val="0021633E"/>
    <w:rsid w:val="00234273"/>
    <w:rsid w:val="00247D4A"/>
    <w:rsid w:val="00255FBA"/>
    <w:rsid w:val="0027224A"/>
    <w:rsid w:val="002A30FB"/>
    <w:rsid w:val="002C7E85"/>
    <w:rsid w:val="002D5920"/>
    <w:rsid w:val="002F44C5"/>
    <w:rsid w:val="003847AC"/>
    <w:rsid w:val="003B14BD"/>
    <w:rsid w:val="003C621B"/>
    <w:rsid w:val="003D21E1"/>
    <w:rsid w:val="003D6A9E"/>
    <w:rsid w:val="00403AB6"/>
    <w:rsid w:val="00430F79"/>
    <w:rsid w:val="004369D9"/>
    <w:rsid w:val="004543B9"/>
    <w:rsid w:val="00456B92"/>
    <w:rsid w:val="00466A0E"/>
    <w:rsid w:val="004678CC"/>
    <w:rsid w:val="00472EBC"/>
    <w:rsid w:val="00476401"/>
    <w:rsid w:val="004A6B83"/>
    <w:rsid w:val="004B04DF"/>
    <w:rsid w:val="004E6C0A"/>
    <w:rsid w:val="00527BE5"/>
    <w:rsid w:val="005731BB"/>
    <w:rsid w:val="00587C39"/>
    <w:rsid w:val="00592C5A"/>
    <w:rsid w:val="00593F67"/>
    <w:rsid w:val="00596E7C"/>
    <w:rsid w:val="005A5ED0"/>
    <w:rsid w:val="005D42DF"/>
    <w:rsid w:val="005E0430"/>
    <w:rsid w:val="005E6EDA"/>
    <w:rsid w:val="00611382"/>
    <w:rsid w:val="00612E54"/>
    <w:rsid w:val="0061736B"/>
    <w:rsid w:val="006337D5"/>
    <w:rsid w:val="006714DC"/>
    <w:rsid w:val="006911F7"/>
    <w:rsid w:val="006A6911"/>
    <w:rsid w:val="006F22D6"/>
    <w:rsid w:val="006F4316"/>
    <w:rsid w:val="00713338"/>
    <w:rsid w:val="00734152"/>
    <w:rsid w:val="007762C5"/>
    <w:rsid w:val="00782044"/>
    <w:rsid w:val="007A161D"/>
    <w:rsid w:val="007A464A"/>
    <w:rsid w:val="007C297E"/>
    <w:rsid w:val="007C4007"/>
    <w:rsid w:val="00832FDD"/>
    <w:rsid w:val="00833653"/>
    <w:rsid w:val="008503D9"/>
    <w:rsid w:val="00876CF3"/>
    <w:rsid w:val="0089171D"/>
    <w:rsid w:val="008A0CED"/>
    <w:rsid w:val="008B5566"/>
    <w:rsid w:val="008D50B9"/>
    <w:rsid w:val="008E45D7"/>
    <w:rsid w:val="008E6A9F"/>
    <w:rsid w:val="009411AE"/>
    <w:rsid w:val="00946E59"/>
    <w:rsid w:val="00950E8F"/>
    <w:rsid w:val="00952054"/>
    <w:rsid w:val="00973EC7"/>
    <w:rsid w:val="009E3C48"/>
    <w:rsid w:val="00A35B2C"/>
    <w:rsid w:val="00A728F1"/>
    <w:rsid w:val="00AA7591"/>
    <w:rsid w:val="00AB178C"/>
    <w:rsid w:val="00AC3A21"/>
    <w:rsid w:val="00AF1345"/>
    <w:rsid w:val="00B1198A"/>
    <w:rsid w:val="00B2639F"/>
    <w:rsid w:val="00B33ACE"/>
    <w:rsid w:val="00B34B28"/>
    <w:rsid w:val="00B52BCE"/>
    <w:rsid w:val="00BD62EB"/>
    <w:rsid w:val="00C224F6"/>
    <w:rsid w:val="00C35B08"/>
    <w:rsid w:val="00C50306"/>
    <w:rsid w:val="00C774BC"/>
    <w:rsid w:val="00C77CD6"/>
    <w:rsid w:val="00C90377"/>
    <w:rsid w:val="00CC71CD"/>
    <w:rsid w:val="00D13B52"/>
    <w:rsid w:val="00D171BE"/>
    <w:rsid w:val="00D21DF3"/>
    <w:rsid w:val="00D802A0"/>
    <w:rsid w:val="00D90F8D"/>
    <w:rsid w:val="00DF31CF"/>
    <w:rsid w:val="00E0106B"/>
    <w:rsid w:val="00E21E8A"/>
    <w:rsid w:val="00E34539"/>
    <w:rsid w:val="00E41077"/>
    <w:rsid w:val="00E54B8B"/>
    <w:rsid w:val="00E56CFC"/>
    <w:rsid w:val="00EA7B1F"/>
    <w:rsid w:val="00EC5D6C"/>
    <w:rsid w:val="00F006C8"/>
    <w:rsid w:val="00F059C4"/>
    <w:rsid w:val="00F11518"/>
    <w:rsid w:val="00F15009"/>
    <w:rsid w:val="00F21E63"/>
    <w:rsid w:val="00F54597"/>
    <w:rsid w:val="00F64FB9"/>
    <w:rsid w:val="00F95D25"/>
    <w:rsid w:val="00FE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526A"/>
  <w15:chartTrackingRefBased/>
  <w15:docId w15:val="{E24E946E-22F4-DC49-A825-B52A5BD0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HOPPE</dc:creator>
  <cp:keywords/>
  <dc:description/>
  <cp:lastModifiedBy>DIMITRA HOPPE</cp:lastModifiedBy>
  <cp:revision>3</cp:revision>
  <dcterms:created xsi:type="dcterms:W3CDTF">2023-08-31T22:33:00Z</dcterms:created>
  <dcterms:modified xsi:type="dcterms:W3CDTF">2023-08-31T22:34:00Z</dcterms:modified>
</cp:coreProperties>
</file>